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5D1D" w:rsidRPr="00095D1D" w:rsidRDefault="00095D1D" w:rsidP="00095D1D">
      <w:pPr>
        <w:widowControl/>
        <w:spacing w:before="240" w:after="160"/>
        <w:jc w:val="left"/>
        <w:rPr>
          <w:rFonts w:eastAsia="等线"/>
          <w:color w:val="auto"/>
          <w:sz w:val="24"/>
          <w:szCs w:val="24"/>
          <w:lang w:val="en-GB"/>
        </w:rPr>
      </w:pPr>
      <w:r w:rsidRPr="00095D1D">
        <w:rPr>
          <w:rFonts w:eastAsia="等线"/>
          <w:color w:val="auto"/>
          <w:sz w:val="24"/>
          <w:szCs w:val="24"/>
          <w:lang w:val="en-GB"/>
        </w:rPr>
        <w:t xml:space="preserve">Supplementary Table 1. </w:t>
      </w:r>
      <w:r w:rsidRPr="00095D1D">
        <w:rPr>
          <w:rFonts w:eastAsia="等线"/>
          <w:color w:val="auto"/>
          <w:sz w:val="24"/>
          <w:szCs w:val="24"/>
        </w:rPr>
        <w:t xml:space="preserve">Ant and associated aphid species collected from different localities of Fujian province </w:t>
      </w:r>
      <w:bookmarkStart w:id="0" w:name="_GoBack"/>
      <w:bookmarkEnd w:id="0"/>
      <w:r w:rsidRPr="00095D1D">
        <w:rPr>
          <w:rFonts w:eastAsia="等线"/>
          <w:color w:val="auto"/>
          <w:sz w:val="24"/>
          <w:szCs w:val="24"/>
        </w:rPr>
        <w:t>of southern China.</w:t>
      </w:r>
    </w:p>
    <w:tbl>
      <w:tblPr>
        <w:tblStyle w:val="TableGrid2"/>
        <w:tblW w:w="8275" w:type="dxa"/>
        <w:jc w:val="center"/>
        <w:tblLook w:val="04A0" w:firstRow="1" w:lastRow="0" w:firstColumn="1" w:lastColumn="0" w:noHBand="0" w:noVBand="1"/>
      </w:tblPr>
      <w:tblGrid>
        <w:gridCol w:w="2515"/>
        <w:gridCol w:w="4673"/>
        <w:gridCol w:w="1087"/>
      </w:tblGrid>
      <w:tr w:rsidR="00095D1D" w:rsidRPr="00095D1D" w:rsidTr="005829CB">
        <w:trPr>
          <w:trHeight w:val="440"/>
          <w:jc w:val="center"/>
        </w:trPr>
        <w:tc>
          <w:tcPr>
            <w:tcW w:w="2515" w:type="dxa"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b/>
                <w:bCs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b/>
                <w:bCs/>
                <w:color w:val="auto"/>
                <w:sz w:val="20"/>
                <w:szCs w:val="20"/>
                <w:lang w:val="en-GB"/>
              </w:rPr>
              <w:t>Ant specie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b/>
                <w:bCs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b/>
                <w:bCs/>
                <w:color w:val="auto"/>
                <w:sz w:val="20"/>
                <w:szCs w:val="20"/>
                <w:lang w:val="en-GB"/>
              </w:rPr>
              <w:t>Aphid species</w:t>
            </w:r>
          </w:p>
        </w:tc>
        <w:tc>
          <w:tcPr>
            <w:tcW w:w="1087" w:type="dxa"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b/>
                <w:bCs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b/>
                <w:bCs/>
                <w:color w:val="auto"/>
                <w:sz w:val="20"/>
                <w:szCs w:val="20"/>
                <w:lang w:val="en-GB"/>
              </w:rPr>
              <w:t>Localities</w:t>
            </w:r>
          </w:p>
        </w:tc>
      </w:tr>
      <w:tr w:rsidR="00095D1D" w:rsidRPr="00095D1D" w:rsidTr="005829CB">
        <w:trPr>
          <w:trHeight w:val="300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  <w:t>Aphaenogaster smythiesii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emi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eracle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  <w:tr w:rsidR="00095D1D" w:rsidRPr="00095D1D" w:rsidTr="005829CB">
        <w:trPr>
          <w:trHeight w:val="300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  <w:t>Camponotus japonicus</w:t>
            </w:r>
          </w:p>
          <w:p w:rsidR="00095D1D" w:rsidRPr="00095D1D" w:rsidRDefault="00095D1D" w:rsidP="00042B63">
            <w:pPr>
              <w:spacing w:line="259" w:lineRule="auto"/>
              <w:jc w:val="center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ina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ormosan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Trichosiphon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onicer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Uroleucon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erigeronensis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  <w:t>Camponotus miti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Shouning, 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iCs/>
                <w:color w:val="auto"/>
                <w:sz w:val="20"/>
                <w:szCs w:val="20"/>
                <w:lang w:val="en-GB"/>
              </w:rPr>
              <w:t>Camponotus nicobarensi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Aphis aurantii, Pseudoregma bambucicola,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</w:t>
            </w:r>
          </w:p>
        </w:tc>
      </w:tr>
      <w:tr w:rsidR="00095D1D" w:rsidRPr="00095D1D" w:rsidTr="00042B63">
        <w:trPr>
          <w:trHeight w:val="557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amponotus vitiosu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reenide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icicola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 Quanzhou 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rematogaster egidyi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raccivo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rumic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Astegopteryx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bambucifol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haitoregm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attakan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Eutrichosiphum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anipurens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risaki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nigurum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atsumuraj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rubifol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elan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japonica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ollitrichosiphum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enuicorp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vat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rataegari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eriphyll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oelreuter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Pseudoregma bambucicola 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Fuzhou, Shouning, Wuyishan </w:t>
            </w:r>
          </w:p>
        </w:tc>
      </w:tr>
      <w:tr w:rsidR="00095D1D" w:rsidRPr="00095D1D" w:rsidTr="005829CB">
        <w:trPr>
          <w:trHeight w:val="300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rematogaster osakensi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ab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olan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lycines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Shouning, Wuyishan</w:t>
            </w:r>
          </w:p>
        </w:tc>
      </w:tr>
      <w:tr w:rsidR="00095D1D" w:rsidRPr="00095D1D" w:rsidTr="005829CB">
        <w:trPr>
          <w:trHeight w:val="300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rematogaster rogenhoferi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reenide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sid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ollitrichosiphum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enuicorp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ormica japonica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atsumuraj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rubifol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egou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espedez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emi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eracle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Trichosiphon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onicerae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ormica sinae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lycine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Betul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ele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eratovacun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offmann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ina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argirostr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acrosiphoni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wayama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Trichosiphon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onicerae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Shouning, 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Iridomyrmex ancep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Chaitophoru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aliniger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elan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donac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eriphyll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oelreuter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asius niger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episiota rothneyi 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reenide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ici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 Quanzhou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iometopum sinense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Shouning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Monomorium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hinense</w:t>
            </w:r>
            <w:proofErr w:type="spellEnd"/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rosawa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acrosiphoni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wayamai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Shouning, 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lastRenderedPageBreak/>
              <w:t xml:space="preserve">Monomorium </w:t>
            </w: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sp.</w:t>
            </w:r>
          </w:p>
        </w:tc>
        <w:tc>
          <w:tcPr>
            <w:tcW w:w="4673" w:type="dxa"/>
            <w:noWrap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</w:p>
        </w:tc>
        <w:tc>
          <w:tcPr>
            <w:tcW w:w="1087" w:type="dxa"/>
            <w:noWrap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Nylanderia bourbonica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raccivo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haitoregm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attakan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ysteroneu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etariae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, Shouning, 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Nylanderia  puben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Shouning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Nylanderia flaviabdomini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ab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olan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lycine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vat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rataegarius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Shouning, Wuyishan 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Nylanderia flavipe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ab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olan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rosawa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emi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eracle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, Shouning, 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chetellus glaber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ollitrichosiphum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enuicorpus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, Shouning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heidole fervida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heidole noda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Aulacorthum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olan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ab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olan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lycine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eratovacun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offmann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lyphin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bambus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elan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bambus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elan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japonica, Trichosiphon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onicerae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Fuzhou, Shouning, Wuyishan 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heidole smythiesii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lagiolepis manczshurica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 Quanzhou 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olyrhachis dive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raccivo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Astegopteryx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bambucifol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ina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ine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ysteroneu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etar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Uroleucon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erigeronensis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Fuzhou, Shouning 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olyrhachis illaudata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, Shouning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lastRenderedPageBreak/>
              <w:t>Prenolepis emmae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rosawa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Trichosiphon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onicerae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ristomyrmex punctatu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Aleurod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ikan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ab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olan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lycine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rosawa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eratoglyphin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bambus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ysteroneu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etar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acrosiphoni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wayama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atsumuraj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rubifoli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egour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espedez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elan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japonica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emi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heracle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Trichosiphon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lonicer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Uroleucon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onti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, Shouning, 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apinoma sp3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rosawai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apinoma melanocephalum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ab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olan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chizaph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cirp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apinoma sp1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Fuzhou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apinoma sp2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Shouning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echnomyrmex albipes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aurantii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fab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olanel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Ceratovacun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eduensi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Fuzhou, Shouning, Wuyishan 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etramorium bicarinatum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ossypi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ollitrichosiphum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enuicorp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yz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persicae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Myzu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varians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 xml:space="preserve">Fuzhou, Shouning, Wuyishan 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etramorium caespitum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glycines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kurosawai</w:t>
            </w:r>
            <w:proofErr w:type="spellEnd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 , 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spiraecola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  <w:tr w:rsidR="00095D1D" w:rsidRPr="00095D1D" w:rsidTr="005829CB">
        <w:trPr>
          <w:trHeight w:val="315"/>
          <w:jc w:val="center"/>
        </w:trPr>
        <w:tc>
          <w:tcPr>
            <w:tcW w:w="2515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Tetramorium wroughtonii</w:t>
            </w:r>
          </w:p>
        </w:tc>
        <w:tc>
          <w:tcPr>
            <w:tcW w:w="4673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 xml:space="preserve">Aphis </w:t>
            </w:r>
            <w:proofErr w:type="spellStart"/>
            <w:r w:rsidRPr="00095D1D">
              <w:rPr>
                <w:rFonts w:eastAsia="等线"/>
                <w:i/>
                <w:color w:val="auto"/>
                <w:sz w:val="20"/>
                <w:szCs w:val="20"/>
                <w:lang w:val="en-GB"/>
              </w:rPr>
              <w:t>odinae</w:t>
            </w:r>
            <w:proofErr w:type="spellEnd"/>
          </w:p>
        </w:tc>
        <w:tc>
          <w:tcPr>
            <w:tcW w:w="1087" w:type="dxa"/>
            <w:noWrap/>
            <w:hideMark/>
          </w:tcPr>
          <w:p w:rsidR="00095D1D" w:rsidRPr="00095D1D" w:rsidRDefault="00095D1D" w:rsidP="00042B63">
            <w:pPr>
              <w:spacing w:line="259" w:lineRule="auto"/>
              <w:rPr>
                <w:rFonts w:eastAsia="等线"/>
                <w:color w:val="auto"/>
                <w:sz w:val="20"/>
                <w:szCs w:val="20"/>
                <w:lang w:val="en-GB"/>
              </w:rPr>
            </w:pPr>
            <w:r w:rsidRPr="00095D1D">
              <w:rPr>
                <w:rFonts w:eastAsia="等线"/>
                <w:color w:val="auto"/>
                <w:sz w:val="20"/>
                <w:szCs w:val="20"/>
                <w:lang w:val="en-GB"/>
              </w:rPr>
              <w:t>Wuyishan</w:t>
            </w:r>
          </w:p>
        </w:tc>
      </w:tr>
    </w:tbl>
    <w:p w:rsidR="00095D1D" w:rsidRPr="00095D1D" w:rsidRDefault="00095D1D" w:rsidP="00095D1D">
      <w:pPr>
        <w:widowControl/>
        <w:spacing w:before="240" w:after="160"/>
        <w:jc w:val="left"/>
        <w:rPr>
          <w:rFonts w:eastAsia="等线"/>
          <w:color w:val="auto"/>
          <w:sz w:val="22"/>
          <w:szCs w:val="22"/>
        </w:rPr>
      </w:pPr>
    </w:p>
    <w:p w:rsidR="00095D1D" w:rsidRPr="00095D1D" w:rsidRDefault="00095D1D" w:rsidP="00095D1D">
      <w:pPr>
        <w:widowControl/>
        <w:spacing w:before="240" w:after="160"/>
        <w:jc w:val="left"/>
        <w:rPr>
          <w:rFonts w:eastAsia="等线"/>
          <w:color w:val="auto"/>
          <w:sz w:val="22"/>
          <w:szCs w:val="22"/>
        </w:rPr>
      </w:pPr>
    </w:p>
    <w:p w:rsidR="00095D1D" w:rsidRPr="00095D1D" w:rsidRDefault="00095D1D" w:rsidP="00095D1D">
      <w:pPr>
        <w:widowControl/>
        <w:spacing w:before="240" w:after="160"/>
        <w:jc w:val="left"/>
        <w:rPr>
          <w:rFonts w:eastAsia="等线"/>
          <w:color w:val="auto"/>
          <w:sz w:val="22"/>
          <w:szCs w:val="22"/>
        </w:rPr>
      </w:pPr>
    </w:p>
    <w:p w:rsidR="00A516FA" w:rsidRDefault="00A516FA"/>
    <w:sectPr w:rsidR="00A51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708"/>
    <w:rsid w:val="00042B63"/>
    <w:rsid w:val="00095D1D"/>
    <w:rsid w:val="003B3354"/>
    <w:rsid w:val="00A516FA"/>
    <w:rsid w:val="00E07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7FEF7-73BF-4BE4-973B-9F54B96A9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-ExtB" w:hAnsi="Times New Roman" w:cs="Times New Roman"/>
        <w:color w:val="FF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95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5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838</Characters>
  <Application>Microsoft Office Word</Application>
  <DocSecurity>0</DocSecurity>
  <Lines>31</Lines>
  <Paragraphs>9</Paragraphs>
  <ScaleCrop>false</ScaleCrop>
  <Company/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9-01-06T11:18:00Z</dcterms:created>
  <dcterms:modified xsi:type="dcterms:W3CDTF">2019-01-06T11:19:00Z</dcterms:modified>
</cp:coreProperties>
</file>